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851C0" w14:textId="0EBDF6CD" w:rsidR="002F60F9" w:rsidRPr="004A1F96" w:rsidRDefault="00024148" w:rsidP="002F60F9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4A1F9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ry Table 6: Results of Egger</w:t>
      </w:r>
      <w:r w:rsidR="006965F5" w:rsidRPr="004A1F9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’</w:t>
      </w:r>
      <w:r w:rsidRPr="004A1F9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 test.</w:t>
      </w:r>
    </w:p>
    <w:p w14:paraId="3043A404" w14:textId="77777777" w:rsidR="00024148" w:rsidRPr="004A1F96" w:rsidRDefault="00024148" w:rsidP="002F60F9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417"/>
      </w:tblGrid>
      <w:tr w:rsidR="00A94A49" w:rsidRPr="004A1F96" w14:paraId="7BB7E0E9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68E4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B450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957D3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0FBE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A94A49" w:rsidRPr="004A1F96" w14:paraId="1083181C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3245" w14:textId="048F44FA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mposite of HHF or CV</w:t>
            </w:r>
            <w:r w:rsidR="000A5C2B"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6300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B9FC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E139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</w:tr>
      <w:tr w:rsidR="00A94A49" w:rsidRPr="004A1F96" w14:paraId="2A37E567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9D4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irst HH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2193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C9CA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0581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</w:t>
            </w:r>
          </w:p>
        </w:tc>
      </w:tr>
      <w:tr w:rsidR="00A94A49" w:rsidRPr="004A1F96" w14:paraId="4F21025B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7B75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HH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0594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E2F3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3236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</w:t>
            </w:r>
          </w:p>
        </w:tc>
      </w:tr>
      <w:tr w:rsidR="00A94A49" w:rsidRPr="004A1F96" w14:paraId="0FE0BEAB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480" w14:textId="01986978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V</w:t>
            </w:r>
            <w:r w:rsidR="000703B4"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EB5D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8F6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F79C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A94A49" w:rsidRPr="004A1F96" w14:paraId="53F36FE9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52EE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B44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6EB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8FB1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</w:t>
            </w:r>
          </w:p>
        </w:tc>
      </w:tr>
      <w:tr w:rsidR="00A94A49" w:rsidRPr="004A1F96" w14:paraId="0D2B90C7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2C2A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T-</w:t>
            </w:r>
            <w:proofErr w:type="spellStart"/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oBNP</w:t>
            </w:r>
            <w:proofErr w:type="spellEnd"/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E07" w14:textId="0BC6B6A2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9C0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</w:t>
            </w:r>
            <w:r w:rsidR="009C0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30F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08FC" w14:textId="35E0DB26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9C00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6</w:t>
            </w:r>
          </w:p>
        </w:tc>
      </w:tr>
      <w:tr w:rsidR="00A94A49" w:rsidRPr="004A1F96" w14:paraId="4D9CDF6F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4FA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NP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DFC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CD5B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99B" w14:textId="77777777" w:rsidR="00A94A49" w:rsidRPr="004A1F96" w:rsidRDefault="00A94A49" w:rsidP="00A94A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9C00E6" w:rsidRPr="004A1F96" w14:paraId="6C10CBCA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92AD" w14:textId="59DEEFD0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MW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CF7E" w14:textId="58A2DFD1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C3AD" w14:textId="7B714C49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B8CF" w14:textId="448873EC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9C00E6" w:rsidRPr="004A1F96" w14:paraId="5EA360FC" w14:textId="77777777" w:rsidTr="00820AB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68B" w14:textId="77777777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KCCQ-T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794" w14:textId="77777777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4BD" w14:textId="77777777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6C3" w14:textId="77777777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9C00E6" w:rsidRPr="004A1F96" w14:paraId="3718384C" w14:textId="77777777" w:rsidTr="00820ABE">
        <w:trPr>
          <w:trHeight w:val="290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D32814" w14:textId="6CE3DEFD" w:rsidR="009C00E6" w:rsidRPr="004A1F96" w:rsidRDefault="00704E37" w:rsidP="009C00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="009C00E6" w:rsidRPr="004A1F9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verse ev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55AE3" w14:textId="132EE66D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6C8537" w14:textId="6B3821C1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3F6526" w14:textId="70A5C9AB" w:rsidR="009C00E6" w:rsidRPr="004A1F96" w:rsidRDefault="009C00E6" w:rsidP="009C00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1F9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</w:tbl>
    <w:p w14:paraId="2A7ED688" w14:textId="77777777" w:rsidR="00A94A49" w:rsidRPr="008D6FBC" w:rsidRDefault="00A94A49">
      <w:pPr>
        <w:rPr>
          <w:rFonts w:ascii="Times New Roman" w:hAnsi="Times New Roman" w:cs="Times New Roman"/>
          <w:szCs w:val="21"/>
        </w:rPr>
      </w:pPr>
    </w:p>
    <w:p w14:paraId="16B7B639" w14:textId="69B1FB35" w:rsidR="00D86C94" w:rsidRPr="007B01EC" w:rsidRDefault="002F60F9">
      <w:pPr>
        <w:rPr>
          <w:rFonts w:ascii="Times New Roman" w:hAnsi="Times New Roman" w:cs="Times New Roman" w:hint="eastAsia"/>
          <w:sz w:val="24"/>
          <w:szCs w:val="28"/>
        </w:rPr>
      </w:pPr>
      <w:r w:rsidRPr="004A1F9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Note</w:t>
      </w:r>
      <w:r w:rsidR="0048150D" w:rsidRPr="004A1F9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4A1F9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Pr="004A1F9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D86C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HHF: hospitalization for </w:t>
      </w:r>
      <w:r w:rsidR="00D86C9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eart</w:t>
      </w:r>
      <w:r w:rsidR="00D86C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ailure; CVD: cardiovascular death; </w:t>
      </w:r>
      <w:bookmarkStart w:id="0" w:name="OLE_LINK3"/>
      <w:r w:rsidR="00D86C94">
        <w:rPr>
          <w:rFonts w:ascii="Times New Roman" w:hAnsi="Times New Roman" w:cs="Times New Roman"/>
          <w:sz w:val="24"/>
          <w:szCs w:val="24"/>
        </w:rPr>
        <w:t xml:space="preserve">BNP: B-type natriuretic peptide; </w:t>
      </w:r>
      <w:r w:rsidR="00D86C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T-</w:t>
      </w:r>
      <w:proofErr w:type="spellStart"/>
      <w:r w:rsidR="00D86C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roBNP</w:t>
      </w:r>
      <w:bookmarkEnd w:id="0"/>
      <w:proofErr w:type="spellEnd"/>
      <w:r w:rsidR="00D86C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="00D86C94">
        <w:rPr>
          <w:rFonts w:ascii="Times New Roman" w:hAnsi="Times New Roman" w:cs="Times New Roman"/>
          <w:sz w:val="24"/>
          <w:szCs w:val="24"/>
        </w:rPr>
        <w:t xml:space="preserve"> N-terminal pro-B-type natriuretic peptide; </w:t>
      </w:r>
      <w:bookmarkStart w:id="1" w:name="OLE_LINK9"/>
      <w:r w:rsidR="00D86C94">
        <w:rPr>
          <w:rFonts w:ascii="Times New Roman" w:hAnsi="Times New Roman" w:cs="Times New Roman"/>
          <w:sz w:val="24"/>
          <w:szCs w:val="24"/>
        </w:rPr>
        <w:t>6MWD</w:t>
      </w:r>
      <w:bookmarkEnd w:id="1"/>
      <w:r w:rsidR="00D86C94">
        <w:rPr>
          <w:rFonts w:ascii="Times New Roman" w:hAnsi="Times New Roman" w:cs="Times New Roman"/>
          <w:sz w:val="24"/>
          <w:szCs w:val="24"/>
        </w:rPr>
        <w:t xml:space="preserve">: 6 min-walk distance; KCCQ-TSS: </w:t>
      </w:r>
      <w:bookmarkStart w:id="2" w:name="OLE_LINK6"/>
      <w:r w:rsidR="00D86C94">
        <w:rPr>
          <w:rFonts w:ascii="Times New Roman" w:hAnsi="Times New Roman" w:cs="Times New Roman"/>
          <w:sz w:val="24"/>
          <w:szCs w:val="24"/>
        </w:rPr>
        <w:t>the Kansas City Cardiomyopathy Questionnaire</w:t>
      </w:r>
      <w:bookmarkEnd w:id="2"/>
      <w:r w:rsidR="00D86C94">
        <w:rPr>
          <w:rFonts w:ascii="Times New Roman" w:hAnsi="Times New Roman" w:cs="Times New Roman"/>
          <w:sz w:val="24"/>
          <w:szCs w:val="24"/>
        </w:rPr>
        <w:t xml:space="preserve"> Total Symptom Score</w:t>
      </w:r>
      <w:r w:rsidR="00D86C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D86C94" w:rsidRPr="007B0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8F4CD" w14:textId="77777777" w:rsidR="006433FA" w:rsidRDefault="006433FA" w:rsidP="00A94A49">
      <w:r>
        <w:separator/>
      </w:r>
    </w:p>
  </w:endnote>
  <w:endnote w:type="continuationSeparator" w:id="0">
    <w:p w14:paraId="5A9D9FBA" w14:textId="77777777" w:rsidR="006433FA" w:rsidRDefault="006433FA" w:rsidP="00A94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12976" w14:textId="77777777" w:rsidR="006433FA" w:rsidRDefault="006433FA" w:rsidP="00A94A49">
      <w:r>
        <w:separator/>
      </w:r>
    </w:p>
  </w:footnote>
  <w:footnote w:type="continuationSeparator" w:id="0">
    <w:p w14:paraId="7F26810E" w14:textId="77777777" w:rsidR="006433FA" w:rsidRDefault="006433FA" w:rsidP="00A94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tDAwNDExMLAwNzdS0lEKTi0uzszPAykwNK0FAD1y8lMtAAAA"/>
  </w:docVars>
  <w:rsids>
    <w:rsidRoot w:val="000913FF"/>
    <w:rsid w:val="00024148"/>
    <w:rsid w:val="000703B4"/>
    <w:rsid w:val="0008407D"/>
    <w:rsid w:val="000913FF"/>
    <w:rsid w:val="000A5C2B"/>
    <w:rsid w:val="00164B0F"/>
    <w:rsid w:val="001A0584"/>
    <w:rsid w:val="00200B47"/>
    <w:rsid w:val="002E2F05"/>
    <w:rsid w:val="002F60F9"/>
    <w:rsid w:val="003230E8"/>
    <w:rsid w:val="004675BE"/>
    <w:rsid w:val="004710AD"/>
    <w:rsid w:val="0048150D"/>
    <w:rsid w:val="00482D61"/>
    <w:rsid w:val="00493AD8"/>
    <w:rsid w:val="004A1F96"/>
    <w:rsid w:val="004F4A05"/>
    <w:rsid w:val="0051718E"/>
    <w:rsid w:val="00542ABB"/>
    <w:rsid w:val="00567911"/>
    <w:rsid w:val="005F3A60"/>
    <w:rsid w:val="00603AE6"/>
    <w:rsid w:val="006433FA"/>
    <w:rsid w:val="00666A5B"/>
    <w:rsid w:val="006722FD"/>
    <w:rsid w:val="006965F5"/>
    <w:rsid w:val="006F38AA"/>
    <w:rsid w:val="00704E37"/>
    <w:rsid w:val="007540E6"/>
    <w:rsid w:val="007729E5"/>
    <w:rsid w:val="007B01EC"/>
    <w:rsid w:val="00820ABE"/>
    <w:rsid w:val="008A3DD3"/>
    <w:rsid w:val="008D6FBC"/>
    <w:rsid w:val="009B14C0"/>
    <w:rsid w:val="009C00E6"/>
    <w:rsid w:val="00A3555E"/>
    <w:rsid w:val="00A94A49"/>
    <w:rsid w:val="00AA0417"/>
    <w:rsid w:val="00AF665E"/>
    <w:rsid w:val="00B23A4E"/>
    <w:rsid w:val="00B83DF1"/>
    <w:rsid w:val="00CE3E80"/>
    <w:rsid w:val="00D55CEC"/>
    <w:rsid w:val="00D575DE"/>
    <w:rsid w:val="00D86C94"/>
    <w:rsid w:val="00DA5651"/>
    <w:rsid w:val="00E46CCF"/>
    <w:rsid w:val="00F54F2D"/>
    <w:rsid w:val="00FF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A002B"/>
  <w15:chartTrackingRefBased/>
  <w15:docId w15:val="{DEB03375-1040-4CF8-9D30-F3C8EE393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4A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4A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unmin</dc:creator>
  <cp:keywords/>
  <dc:description/>
  <cp:lastModifiedBy>Li Runmin</cp:lastModifiedBy>
  <cp:revision>33</cp:revision>
  <dcterms:created xsi:type="dcterms:W3CDTF">2022-12-15T16:06:00Z</dcterms:created>
  <dcterms:modified xsi:type="dcterms:W3CDTF">2023-04-28T16:48:00Z</dcterms:modified>
</cp:coreProperties>
</file>